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F4CB2" w14:textId="77777777" w:rsidR="00352863" w:rsidRDefault="00352863" w:rsidP="00352863">
      <w:r>
        <w:rPr>
          <w:noProof/>
        </w:rPr>
        <w:object w:dxaOrig="9583" w:dyaOrig="6542" w14:anchorId="207782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7pt;height:318.7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674033635" r:id="rId5"/>
        </w:object>
      </w:r>
    </w:p>
    <w:p w14:paraId="62BE1863" w14:textId="05DF0E35" w:rsidR="00352863" w:rsidRDefault="00352863" w:rsidP="00352863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1 Fig</w:t>
      </w:r>
      <w:r w:rsidR="00C21AF4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FE469B">
        <w:rPr>
          <w:rFonts w:ascii="Times New Roman" w:hAnsi="Times New Roman" w:cs="Times New Roman"/>
          <w:b/>
          <w:bCs/>
          <w:sz w:val="24"/>
          <w:szCs w:val="32"/>
        </w:rPr>
        <w:t>The % inhibition by sVNT of PCR-confirmed SARS-CoV-2 infection, samples from prepandemic era and other infection</w:t>
      </w:r>
      <w:r w:rsidR="00FF57F8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1EF9072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63"/>
    <w:rsid w:val="00352863"/>
    <w:rsid w:val="003862E5"/>
    <w:rsid w:val="003C4646"/>
    <w:rsid w:val="006E13EA"/>
    <w:rsid w:val="009C5222"/>
    <w:rsid w:val="00A3436C"/>
    <w:rsid w:val="00C21AF4"/>
    <w:rsid w:val="00FF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8AABDDE"/>
  <w15:chartTrackingRefBased/>
  <w15:docId w15:val="{EB3D6D6E-2315-4D61-A034-D86EF3F47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863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1-02-03T06:30:00Z</dcterms:created>
  <dcterms:modified xsi:type="dcterms:W3CDTF">2021-02-05T07:04:00Z</dcterms:modified>
</cp:coreProperties>
</file>